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/>
      </w:pPr>
      <w:r>
        <w:rPr>
          <w:rFonts w:cs="Verdana" w:ascii="Verdana" w:hAnsi="Verdana"/>
          <w:b/>
          <w:lang w:val="en-US"/>
        </w:rPr>
        <w:t xml:space="preserve">Appendix-S2. </w:t>
      </w:r>
      <w:r>
        <w:rPr>
          <w:rFonts w:cs="Verdana" w:ascii="Verdana" w:hAnsi="Verdana"/>
          <w:lang w:val="en-US"/>
        </w:rPr>
        <w:t>Subjective disgust per each behaviou</w:t>
      </w:r>
      <w:r>
        <w:rPr/>
        <w:t xml:space="preserve">ral task 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02"/>
        <w:gridCol w:w="1236"/>
        <w:gridCol w:w="1372"/>
        <w:gridCol w:w="1237"/>
        <w:gridCol w:w="1371"/>
        <w:gridCol w:w="1380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Group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Sexual arousal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Positive arousal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Neutra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  <w:t>Elicited emotion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  <w:t>Disgust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  <w:t>Sexual arousal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  <w:t>Disgust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  <w:t>Sexual arousal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  <w:t>Disgus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  <w:t>Sexual arousa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M (SD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M (SD)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M (SD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M (SD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M (SD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M (SD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4 (2.9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1 (1.3)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8 (3.8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 (0.2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3 (3.4)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 (0.7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7 (2.9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3 (1.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1 (3.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7 (2.4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 (1.1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2 (2.6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7 (1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2 (2.8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1 (2.4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6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5 (3.0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1 (1.5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3 (2.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 (0.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5 (2.1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5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4 (1.6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1 (1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7 (2.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8 (2.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5 (2.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5 (1.5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6 (2.4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5 (1.6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7 (2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 (0.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8 (3.1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 (0.9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4 (3.2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1 (1.2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7 (3.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8 (3.3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 (0.9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0 (3.0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2 (1.5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5 (2.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 (0.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7 (2.4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 (1.4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1 (2.5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5 (1.6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2 (3.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6 (2.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 (0.6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6 (3.2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6 (1.8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8 (3.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4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4 (2.5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6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3 (2.7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7 (1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9 (2.4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 (0.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2 (1.8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 (1.0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6 (2.3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7 (0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1 (2.9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4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6 (1.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6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1 (2.3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2 (1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7 (3.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 (0.7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2 (2.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 (0.7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5 (3.2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3 (1.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9 (2.9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6 (1.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7 (3.0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 (1.0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2 (2.2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3 (1.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1 (2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7 (1.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9 (1.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 (1.3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6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2 (3.1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5 (2.1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0 (2.7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3 (2.0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1 (2.5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7 (2.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15:29:00Z</dcterms:created>
  <dc:creator>GMW_IDP</dc:creator>
  <dc:description/>
  <cp:keywords/>
  <dc:language>en-US</dc:language>
  <cp:lastModifiedBy>GMW_IDP</cp:lastModifiedBy>
  <dcterms:modified xsi:type="dcterms:W3CDTF">2012-08-18T15:29:00Z</dcterms:modified>
  <cp:revision>1</cp:revision>
  <dc:subject/>
  <dc:title>Appendix-S2</dc:title>
</cp:coreProperties>
</file>